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extraction form for primary stud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536" w:leader="none"/>
        </w:tabs>
        <w:rPr>
          <w:i/>
          <w:i/>
        </w:rPr>
      </w:pPr>
      <w:r>
        <w:rPr>
          <w:i/>
        </w:rPr>
        <w:t xml:space="preserve">Name of first reviewer: </w:t>
        <w:tab/>
        <w:t>Name of second reviewer: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"/>
        <w:gridCol w:w="1956"/>
        <w:gridCol w:w="1984"/>
        <w:gridCol w:w="2268"/>
      </w:tblGrid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Cs w:val="22"/>
              </w:rPr>
              <w:t>Study details</w:t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ID (Endnote ref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author surname and year of publication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setting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umber of centres 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period / study duration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llow up period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ding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eting interests 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view question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valence (1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-phenotype (2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reening test (3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vs late treament (4)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im of the study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ption of study format (study design/set up)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tient selection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clusion criteria: 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xclusion criteria: 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Cs w:val="22"/>
              </w:rPr>
              <w:t>Study flow</w:t>
            </w:r>
          </w:p>
        </w:tc>
      </w:tr>
      <w:tr>
        <w:trPr>
          <w:trHeight w:val="296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arly tre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ate treated</w:t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reened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ed/Included in stud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 from study (reasons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luded in analy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 from analysis (reasons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956"/>
        <w:gridCol w:w="1984"/>
        <w:gridCol w:w="2268"/>
      </w:tblGrid>
      <w:tr>
        <w:trPr>
          <w:trHeight w:val="227" w:hRule="atLeast"/>
        </w:trPr>
        <w:tc>
          <w:tcPr>
            <w:tcW w:w="9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Cs w:val="22"/>
              </w:rPr>
              <w:t>Baseline characteristics</w:t>
            </w:r>
          </w:p>
        </w:tc>
      </w:tr>
      <w:tr>
        <w:trPr>
          <w:trHeight w:val="296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reen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inical</w:t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at baselin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mean (SD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</w:t>
            </w:r>
            <w:r>
              <w:rPr>
                <w:color w:val="000000"/>
                <w:sz w:val="22"/>
                <w:szCs w:val="22"/>
              </w:rPr>
              <w:t>Median (range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at last follow up]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 n (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 n (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CHADD n (%) 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/>
              <w:t>1528G&gt;C gene n (%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P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y of diagnosi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at diagnosis, median (range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at the start of dietary management, median (range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fected family members (y/n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ents on how late has been defined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e defined as anyone found clinically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4"/>
        <w:gridCol w:w="1115"/>
        <w:gridCol w:w="1276"/>
        <w:gridCol w:w="3827"/>
      </w:tblGrid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Cs w:val="22"/>
              </w:rPr>
              <w:t>Interventions &amp; comparators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) Prevalence 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reened coh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screened cohor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storic cohort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ening programme in operation? (y/n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irmation of disease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(years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) Genotype/phenotype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tation type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mozygous 1528G&gt;C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0"/>
                <w:szCs w:val="22"/>
              </w:rPr>
              <w:t>(isolated LCHAD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mpound heterozygous </w:t>
            </w:r>
            <w:r>
              <w:rPr>
                <w:sz w:val="20"/>
                <w:szCs w:val="22"/>
              </w:rPr>
              <w:t>(LCHADD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CHADD/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TP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specify mutations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 (%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) TMS screening method</w:t>
            </w:r>
          </w:p>
        </w:tc>
      </w:tr>
      <w:tr>
        <w:trPr>
          <w:trHeight w:val="11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rce and type of material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at specimens collection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between taking the sample and freezing it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ples pooled?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 of extraction &amp; TMS analysis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of tandem MS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a management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ality assurance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alyte(s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t-off / Threshold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t-off prespecified (y/n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screening results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 standard used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  <w:lang w:eastAsia="zh-TW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llow-up (years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received index test, n (%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received reference standard n (%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between index test and reference standard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take (%)</w:t>
            </w:r>
          </w:p>
        </w:tc>
        <w:tc>
          <w:tcPr>
            <w:tcW w:w="6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) Dietary management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ate - symptomat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y of diagnosis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Age at start of dietary management mean (median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of dietary managemen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-fat diet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T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heptanoin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sential fatty acids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A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nitine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nstarch n (%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dietary management or comments on dietary management: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"/>
        <w:gridCol w:w="1956"/>
        <w:gridCol w:w="2126"/>
        <w:gridCol w:w="2126"/>
      </w:tblGrid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Cs w:val="22"/>
              </w:rPr>
              <w:t>Outcomes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)Prevalence of LCHADD/MTP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ported outcomes: NA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reened cohor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Unscreened cohor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istoric cohort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screen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identified cas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rth 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s per 100,000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 of asymptomatic cas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es/comments: N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) Genotype/phenotype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utation typ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mozygous 1528G&gt;C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0"/>
                <w:szCs w:val="22"/>
              </w:rPr>
              <w:t>(isolated LCHAD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mpound heterozygous </w:t>
            </w:r>
            <w:r>
              <w:rPr>
                <w:sz w:val="20"/>
                <w:szCs w:val="22"/>
              </w:rPr>
              <w:t>(LCHAD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CHADD/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TP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specify mutations)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verity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onatal severe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ant hepatic n (%)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e onset neuromyopathic n (%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ternal phenotype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LP n (%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LP n (%)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mal n (%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ath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Age at time of death</w:t>
            </w:r>
            <w:r>
              <w:rPr>
                <w:color w:val="000000"/>
                <w:sz w:val="22"/>
                <w:szCs w:val="22"/>
              </w:rPr>
              <w:t xml:space="preserve"> (months)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ther outcomes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) Screening for LCHADD/MTP</w:t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ed outcomes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screened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sitivity, % (95% CI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ficity, % (95% CI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V, % (95% CI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V, % (95% CI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ther conditions detected by test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ther (specify)</w:t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otes / Comments: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) Dietary treatment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e those N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creen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included patients n (%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ath n (%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at death mean (range)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s (specify):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es/comments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6"/>
      </w:tblGrid>
      <w:tr>
        <w:trPr>
          <w:trHeight w:val="227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thors’ comments &amp; conclusion</w:t>
            </w:r>
          </w:p>
        </w:tc>
      </w:tr>
      <w:tr>
        <w:trPr>
          <w:trHeight w:val="227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er’s comments &amp; conclusion</w:t>
            </w:r>
          </w:p>
        </w:tc>
      </w:tr>
      <w:tr>
        <w:trPr>
          <w:trHeight w:val="227" w:hRule="atLeast"/>
        </w:trPr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360" w:leader="none"/>
      </w:tabs>
      <w:suppressAutoHyphens w:val="true"/>
      <w:outlineLvl w:val="6"/>
    </w:pPr>
    <w:rPr>
      <w:rFonts w:ascii="Tahoma" w:hAnsi="Tahoma" w:cs="Tahoma"/>
      <w:b/>
      <w:bCs/>
      <w:sz w:val="18"/>
      <w:szCs w:val="1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 w:val="false"/>
      <w:iCs w:val="false"/>
      <w:color w:val="009933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Char">
    <w:name w:val="Body Text Char"/>
    <w:qFormat/>
    <w:rPr>
      <w:sz w:val="24"/>
    </w:rPr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Searchhistorysearchheader">
    <w:name w:val="searchhistory-search-header"/>
    <w:qFormat/>
    <w:rPr/>
  </w:style>
  <w:style w:type="character" w:styleId="Searchhistorysearchterm">
    <w:name w:val="searchhistory-search-term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Verdana" w:hAnsi="Verdana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uppressAutoHyphens w:val="true"/>
    </w:pPr>
    <w:rPr>
      <w:rFonts w:ascii="Tahoma" w:hAnsi="Tahoma" w:cs="Tahoma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sz w:val="29"/>
      <w:szCs w:val="29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B157C0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2:17:00Z</dcterms:created>
  <dc:creator>mlsead</dc:creator>
  <dc:description/>
  <cp:keywords/>
  <dc:language>en-US</dc:language>
  <cp:lastModifiedBy>Fraser, Hannah</cp:lastModifiedBy>
  <cp:lastPrinted>2012-08-09T18:03:00Z</cp:lastPrinted>
  <dcterms:modified xsi:type="dcterms:W3CDTF">2018-10-03T12:17:00Z</dcterms:modified>
  <cp:revision>2</cp:revision>
  <dc:subject/>
  <dc:title>Non-invasive prenatal diagnosis (NIPD) of Down syndrome using fetal material derived from maternal blood in pregnant women (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